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Table S5:  Non-reference variants in reads mapped to 86-028NP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tbl>
      <w:tblPr>
        <w:tblW w:w="60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375"/>
        <w:gridCol w:w="1462"/>
        <w:gridCol w:w="1134"/>
        <w:gridCol w:w="1134"/>
      </w:tblGrid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ane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Invariant 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&lt;  0.01 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perscript"/>
              </w:rPr>
              <w:t>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&lt; 0.05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-RR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1%</w:t>
            </w:r>
          </w:p>
        </w:tc>
      </w:tr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-N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%</w:t>
            </w:r>
          </w:p>
        </w:tc>
      </w:tr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v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2%</w:t>
            </w:r>
          </w:p>
        </w:tc>
      </w:tr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l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2%</w:t>
            </w:r>
          </w:p>
        </w:tc>
      </w:tr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&amp; 6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ol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1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positions with no non-reference variants detected by mapped reads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positions with &lt; 0.01 or &lt;0.05 non-reference variants detected by mapped rea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06:00Z</dcterms:created>
  <dc:creator>Rosemary Redfield</dc:creator>
  <dc:description/>
  <cp:keywords/>
  <dc:language>en-US</dc:language>
  <cp:lastModifiedBy>Rosemary Redfield</cp:lastModifiedBy>
  <dcterms:modified xsi:type="dcterms:W3CDTF">2011-06-27T19:06:00Z</dcterms:modified>
  <cp:revision>1</cp:revision>
  <dc:subject/>
  <dc:title/>
</cp:coreProperties>
</file>